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87F2DF" w14:textId="3B26C7ED" w:rsidR="001F07F5" w:rsidRDefault="00402777" w:rsidP="00100CAC">
      <w:pPr>
        <w:adjustRightInd w:val="0"/>
        <w:snapToGrid w:val="0"/>
        <w:spacing w:line="480" w:lineRule="auto"/>
        <w:ind w:left="2" w:rightChars="413" w:right="991" w:hanging="2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9D0A2B7" wp14:editId="7DF94F9F">
            <wp:simplePos x="0" y="0"/>
            <wp:positionH relativeFrom="column">
              <wp:posOffset>790112</wp:posOffset>
            </wp:positionH>
            <wp:positionV relativeFrom="paragraph">
              <wp:posOffset>420</wp:posOffset>
            </wp:positionV>
            <wp:extent cx="3632200" cy="2946400"/>
            <wp:effectExtent l="0" t="0" r="0" b="0"/>
            <wp:wrapTopAndBottom/>
            <wp:docPr id="26455828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55828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32200" cy="2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03AEC31" w14:textId="6B68C226" w:rsidR="00402777" w:rsidRDefault="00402777" w:rsidP="00100CAC">
      <w:pPr>
        <w:adjustRightInd w:val="0"/>
        <w:snapToGrid w:val="0"/>
        <w:spacing w:line="480" w:lineRule="auto"/>
        <w:ind w:left="2" w:rightChars="413" w:right="991" w:hanging="2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425F2498" wp14:editId="30C5D30B">
            <wp:simplePos x="0" y="0"/>
            <wp:positionH relativeFrom="column">
              <wp:posOffset>738942</wp:posOffset>
            </wp:positionH>
            <wp:positionV relativeFrom="paragraph">
              <wp:posOffset>219075</wp:posOffset>
            </wp:positionV>
            <wp:extent cx="3683000" cy="2984500"/>
            <wp:effectExtent l="0" t="0" r="0" b="0"/>
            <wp:wrapTopAndBottom/>
            <wp:docPr id="89712406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12406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8300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4B26719" w14:textId="792402C1" w:rsidR="00402777" w:rsidRDefault="00402777" w:rsidP="00100CAC">
      <w:pPr>
        <w:adjustRightInd w:val="0"/>
        <w:snapToGrid w:val="0"/>
        <w:spacing w:line="480" w:lineRule="auto"/>
        <w:ind w:left="2" w:rightChars="413" w:right="991" w:hanging="2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41361ED" w14:textId="3668BEB4" w:rsidR="00402777" w:rsidRDefault="00402777" w:rsidP="00100CAC">
      <w:pPr>
        <w:adjustRightInd w:val="0"/>
        <w:snapToGrid w:val="0"/>
        <w:spacing w:line="480" w:lineRule="auto"/>
        <w:ind w:left="2" w:rightChars="413" w:right="991" w:hanging="2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DC02704" w14:textId="73142717" w:rsidR="00152A29" w:rsidRPr="00B01FD4" w:rsidRDefault="001C1A82" w:rsidP="00152A29">
      <w:pPr>
        <w:adjustRightInd w:val="0"/>
        <w:snapToGrid w:val="0"/>
        <w:spacing w:line="480" w:lineRule="auto"/>
        <w:ind w:left="2" w:rightChars="413" w:right="991" w:hanging="2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B01FD4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207EAE" w:rsidRPr="00B01FD4">
        <w:rPr>
          <w:rFonts w:ascii="Times New Roman" w:hAnsi="Times New Roman" w:cs="Times New Roman"/>
          <w:b/>
          <w:bCs/>
          <w:color w:val="000000" w:themeColor="text1"/>
        </w:rPr>
        <w:t xml:space="preserve">Fig. </w:t>
      </w:r>
      <w:r w:rsidRPr="00B01FD4">
        <w:rPr>
          <w:rFonts w:ascii="Times New Roman" w:hAnsi="Times New Roman" w:cs="Times New Roman"/>
          <w:b/>
          <w:bCs/>
          <w:color w:val="000000" w:themeColor="text1"/>
        </w:rPr>
        <w:t>1</w:t>
      </w:r>
    </w:p>
    <w:p w14:paraId="12B97292" w14:textId="7DA3C250" w:rsidR="00590D01" w:rsidRPr="00B01FD4" w:rsidRDefault="001F07F5" w:rsidP="00402777">
      <w:pPr>
        <w:adjustRightInd w:val="0"/>
        <w:snapToGrid w:val="0"/>
        <w:spacing w:line="480" w:lineRule="auto"/>
        <w:ind w:left="2" w:right="-1" w:hanging="2"/>
        <w:jc w:val="left"/>
        <w:rPr>
          <w:rFonts w:ascii="Times New Roman" w:hAnsi="Times New Roman" w:cs="Times New Roman"/>
          <w:color w:val="000000" w:themeColor="text1"/>
        </w:rPr>
      </w:pPr>
      <w:r w:rsidRPr="00B01FD4">
        <w:rPr>
          <w:rFonts w:ascii="Times New Roman" w:hAnsi="Times New Roman" w:cs="Times New Roman"/>
          <w:color w:val="000000" w:themeColor="text1"/>
        </w:rPr>
        <w:t>Electron microscopy images (a) of liposome particles without PEG and (b) of PEGylated liposome particles. The aggregated liposomes are surrounded by arrows.</w:t>
      </w:r>
    </w:p>
    <w:sectPr w:rsidR="00590D01" w:rsidRPr="00B01FD4" w:rsidSect="00B9265E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140E5E" w14:textId="77777777" w:rsidR="00FE3F0C" w:rsidRDefault="00FE3F0C" w:rsidP="00596E0C">
      <w:r>
        <w:separator/>
      </w:r>
    </w:p>
  </w:endnote>
  <w:endnote w:type="continuationSeparator" w:id="0">
    <w:p w14:paraId="11F74524" w14:textId="77777777" w:rsidR="00FE3F0C" w:rsidRDefault="00FE3F0C" w:rsidP="00596E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altName w:val="Sylfae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9"/>
      </w:rPr>
      <w:id w:val="-1174570311"/>
      <w:docPartObj>
        <w:docPartGallery w:val="Page Numbers (Bottom of Page)"/>
        <w:docPartUnique/>
      </w:docPartObj>
    </w:sdtPr>
    <w:sdtContent>
      <w:p w14:paraId="1068660E" w14:textId="77777777" w:rsidR="00596E0C" w:rsidRDefault="00596E0C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2</w:t>
        </w:r>
        <w:r>
          <w:rPr>
            <w:rStyle w:val="a9"/>
          </w:rPr>
          <w:fldChar w:fldCharType="end"/>
        </w:r>
      </w:p>
    </w:sdtContent>
  </w:sdt>
  <w:p w14:paraId="101FDA44" w14:textId="77777777" w:rsidR="00596E0C" w:rsidRDefault="00596E0C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9"/>
      </w:rPr>
      <w:id w:val="1963617288"/>
      <w:docPartObj>
        <w:docPartGallery w:val="Page Numbers (Bottom of Page)"/>
        <w:docPartUnique/>
      </w:docPartObj>
    </w:sdtPr>
    <w:sdtContent>
      <w:p w14:paraId="2EFC48AC" w14:textId="77777777" w:rsidR="00596E0C" w:rsidRDefault="00596E0C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3</w:t>
        </w:r>
        <w:r>
          <w:rPr>
            <w:rStyle w:val="a9"/>
          </w:rPr>
          <w:fldChar w:fldCharType="end"/>
        </w:r>
      </w:p>
    </w:sdtContent>
  </w:sdt>
  <w:p w14:paraId="1F7CBC0A" w14:textId="77777777" w:rsidR="00596E0C" w:rsidRDefault="00596E0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28067F" w14:textId="77777777" w:rsidR="00FE3F0C" w:rsidRDefault="00FE3F0C" w:rsidP="00596E0C">
      <w:r>
        <w:separator/>
      </w:r>
    </w:p>
  </w:footnote>
  <w:footnote w:type="continuationSeparator" w:id="0">
    <w:p w14:paraId="4A128D02" w14:textId="77777777" w:rsidR="00FE3F0C" w:rsidRDefault="00FE3F0C" w:rsidP="00596E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D09E7"/>
    <w:multiLevelType w:val="hybridMultilevel"/>
    <w:tmpl w:val="C81C7A04"/>
    <w:lvl w:ilvl="0" w:tplc="A8E033D4">
      <w:start w:val="1"/>
      <w:numFmt w:val="decimal"/>
      <w:lvlText w:val="%1)"/>
      <w:lvlJc w:val="left"/>
      <w:pPr>
        <w:ind w:left="360" w:hanging="360"/>
      </w:pPr>
      <w:rPr>
        <w:rFonts w:cstheme="majorHAnsi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04D21819"/>
    <w:multiLevelType w:val="hybridMultilevel"/>
    <w:tmpl w:val="677A292C"/>
    <w:lvl w:ilvl="0" w:tplc="04090001">
      <w:start w:val="1"/>
      <w:numFmt w:val="bullet"/>
      <w:lvlText w:val=""/>
      <w:lvlJc w:val="left"/>
      <w:pPr>
        <w:ind w:left="562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82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0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2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42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6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2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02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22" w:hanging="420"/>
      </w:pPr>
      <w:rPr>
        <w:rFonts w:ascii="Wingdings" w:hAnsi="Wingdings" w:hint="default"/>
      </w:rPr>
    </w:lvl>
  </w:abstractNum>
  <w:abstractNum w:abstractNumId="2" w15:restartNumberingAfterBreak="0">
    <w:nsid w:val="054C68D7"/>
    <w:multiLevelType w:val="hybridMultilevel"/>
    <w:tmpl w:val="304C54AC"/>
    <w:lvl w:ilvl="0" w:tplc="EA62368E">
      <w:start w:val="1"/>
      <w:numFmt w:val="decimal"/>
      <w:lvlText w:val="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02A5D74"/>
    <w:multiLevelType w:val="hybridMultilevel"/>
    <w:tmpl w:val="86BA24AC"/>
    <w:lvl w:ilvl="0" w:tplc="55C4C7DA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Century" w:eastAsia="ＭＳ 明朝" w:hAnsi="Century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1072123C"/>
    <w:multiLevelType w:val="multilevel"/>
    <w:tmpl w:val="C6E6DF32"/>
    <w:styleLink w:val="1"/>
    <w:lvl w:ilvl="0">
      <w:start w:val="28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sz w:val="21"/>
        <w:szCs w:val="21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F087371"/>
    <w:multiLevelType w:val="hybridMultilevel"/>
    <w:tmpl w:val="D7928D42"/>
    <w:lvl w:ilvl="0" w:tplc="BF104400">
      <w:start w:val="1"/>
      <w:numFmt w:val="decimal"/>
      <w:lvlText w:val="%1."/>
      <w:lvlJc w:val="left"/>
      <w:pPr>
        <w:ind w:left="420" w:hanging="420"/>
      </w:pPr>
      <w:rPr>
        <w:rFonts w:hint="default"/>
        <w:color w:val="000000" w:themeColor="text1"/>
        <w:sz w:val="21"/>
        <w:szCs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A643C70"/>
    <w:multiLevelType w:val="hybridMultilevel"/>
    <w:tmpl w:val="CCC6860A"/>
    <w:lvl w:ilvl="0" w:tplc="A0B48354">
      <w:start w:val="1"/>
      <w:numFmt w:val="none"/>
      <w:lvlText w:val="29"/>
      <w:lvlJc w:val="left"/>
      <w:pPr>
        <w:ind w:left="420" w:hanging="420"/>
      </w:pPr>
      <w:rPr>
        <w:rFonts w:ascii="Times New Roman" w:hAnsi="Times New Roman" w:cs="Times New Roman" w:hint="default"/>
        <w:sz w:val="21"/>
        <w:szCs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8040607"/>
    <w:multiLevelType w:val="hybridMultilevel"/>
    <w:tmpl w:val="AB0A12CC"/>
    <w:lvl w:ilvl="0" w:tplc="81F0427A">
      <w:start w:val="1"/>
      <w:numFmt w:val="decimal"/>
      <w:lvlText w:val="%1)"/>
      <w:lvlJc w:val="left"/>
      <w:pPr>
        <w:ind w:left="360" w:hanging="360"/>
      </w:pPr>
      <w:rPr>
        <w:rFonts w:asciiTheme="minorEastAsia" w:eastAsiaTheme="minorEastAsia" w:hAnsiTheme="minorEastAsia"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4B4D17BF"/>
    <w:multiLevelType w:val="multilevel"/>
    <w:tmpl w:val="AA0052FA"/>
    <w:styleLink w:val="2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sz w:val="21"/>
        <w:szCs w:val="21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7FE2D11"/>
    <w:multiLevelType w:val="hybridMultilevel"/>
    <w:tmpl w:val="3F284B9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D43357F"/>
    <w:multiLevelType w:val="hybridMultilevel"/>
    <w:tmpl w:val="F01ACA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FA11B38"/>
    <w:multiLevelType w:val="hybridMultilevel"/>
    <w:tmpl w:val="68E2410A"/>
    <w:lvl w:ilvl="0" w:tplc="7EC84140">
      <w:start w:val="2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146120471">
    <w:abstractNumId w:val="0"/>
  </w:num>
  <w:num w:numId="2" w16cid:durableId="14044165">
    <w:abstractNumId w:val="7"/>
  </w:num>
  <w:num w:numId="3" w16cid:durableId="1280528295">
    <w:abstractNumId w:val="9"/>
  </w:num>
  <w:num w:numId="4" w16cid:durableId="554704221">
    <w:abstractNumId w:val="3"/>
  </w:num>
  <w:num w:numId="5" w16cid:durableId="1610552268">
    <w:abstractNumId w:val="2"/>
  </w:num>
  <w:num w:numId="6" w16cid:durableId="517237139">
    <w:abstractNumId w:val="10"/>
  </w:num>
  <w:num w:numId="7" w16cid:durableId="245118042">
    <w:abstractNumId w:val="5"/>
  </w:num>
  <w:num w:numId="8" w16cid:durableId="1705980700">
    <w:abstractNumId w:val="1"/>
  </w:num>
  <w:num w:numId="9" w16cid:durableId="1792238371">
    <w:abstractNumId w:val="11"/>
  </w:num>
  <w:num w:numId="10" w16cid:durableId="905215480">
    <w:abstractNumId w:val="4"/>
  </w:num>
  <w:num w:numId="11" w16cid:durableId="576329782">
    <w:abstractNumId w:val="8"/>
  </w:num>
  <w:num w:numId="12" w16cid:durableId="8144870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activeWritingStyle w:appName="MSWord" w:lang="ja-JP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96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13F"/>
    <w:rsid w:val="000018CF"/>
    <w:rsid w:val="0000478D"/>
    <w:rsid w:val="000052DF"/>
    <w:rsid w:val="000106B8"/>
    <w:rsid w:val="000176EA"/>
    <w:rsid w:val="0002276F"/>
    <w:rsid w:val="00023242"/>
    <w:rsid w:val="00023798"/>
    <w:rsid w:val="00024825"/>
    <w:rsid w:val="00030ECB"/>
    <w:rsid w:val="00032F9C"/>
    <w:rsid w:val="000401B0"/>
    <w:rsid w:val="0004221C"/>
    <w:rsid w:val="000446EB"/>
    <w:rsid w:val="00045E73"/>
    <w:rsid w:val="000504A9"/>
    <w:rsid w:val="0005219F"/>
    <w:rsid w:val="00071F4F"/>
    <w:rsid w:val="00074C11"/>
    <w:rsid w:val="00074D2F"/>
    <w:rsid w:val="000754A1"/>
    <w:rsid w:val="0007631F"/>
    <w:rsid w:val="000815EC"/>
    <w:rsid w:val="0008263D"/>
    <w:rsid w:val="00084A4A"/>
    <w:rsid w:val="00085A8D"/>
    <w:rsid w:val="00086B9A"/>
    <w:rsid w:val="0009330C"/>
    <w:rsid w:val="000A0D83"/>
    <w:rsid w:val="000A20A5"/>
    <w:rsid w:val="000A748C"/>
    <w:rsid w:val="000A7B9A"/>
    <w:rsid w:val="000B0EF3"/>
    <w:rsid w:val="000B3BAB"/>
    <w:rsid w:val="000B5CD9"/>
    <w:rsid w:val="000B5F82"/>
    <w:rsid w:val="000B77C5"/>
    <w:rsid w:val="000C57C7"/>
    <w:rsid w:val="000D6149"/>
    <w:rsid w:val="000E2808"/>
    <w:rsid w:val="000E6A5E"/>
    <w:rsid w:val="000E7FC3"/>
    <w:rsid w:val="000F2E59"/>
    <w:rsid w:val="000F7DA3"/>
    <w:rsid w:val="00100CAC"/>
    <w:rsid w:val="00102F27"/>
    <w:rsid w:val="001040FE"/>
    <w:rsid w:val="0011188F"/>
    <w:rsid w:val="0011261B"/>
    <w:rsid w:val="00120125"/>
    <w:rsid w:val="001211A7"/>
    <w:rsid w:val="001213A1"/>
    <w:rsid w:val="00121E34"/>
    <w:rsid w:val="00130872"/>
    <w:rsid w:val="0014031F"/>
    <w:rsid w:val="00142897"/>
    <w:rsid w:val="00144563"/>
    <w:rsid w:val="001511C6"/>
    <w:rsid w:val="00152A29"/>
    <w:rsid w:val="0015670F"/>
    <w:rsid w:val="00163457"/>
    <w:rsid w:val="001659F1"/>
    <w:rsid w:val="001667CD"/>
    <w:rsid w:val="001718B9"/>
    <w:rsid w:val="001738BC"/>
    <w:rsid w:val="00176F2C"/>
    <w:rsid w:val="0018292D"/>
    <w:rsid w:val="00182AAC"/>
    <w:rsid w:val="0018513F"/>
    <w:rsid w:val="001867F8"/>
    <w:rsid w:val="00186AB0"/>
    <w:rsid w:val="00186B53"/>
    <w:rsid w:val="00190759"/>
    <w:rsid w:val="00191D90"/>
    <w:rsid w:val="00192B5D"/>
    <w:rsid w:val="00192EB8"/>
    <w:rsid w:val="00196465"/>
    <w:rsid w:val="001A32BD"/>
    <w:rsid w:val="001A4D63"/>
    <w:rsid w:val="001B0F9D"/>
    <w:rsid w:val="001B3977"/>
    <w:rsid w:val="001B4B12"/>
    <w:rsid w:val="001B7443"/>
    <w:rsid w:val="001C1A82"/>
    <w:rsid w:val="001C2445"/>
    <w:rsid w:val="001C2FF4"/>
    <w:rsid w:val="001C6860"/>
    <w:rsid w:val="001C6EE0"/>
    <w:rsid w:val="001D08F5"/>
    <w:rsid w:val="001D0CCF"/>
    <w:rsid w:val="001D10BB"/>
    <w:rsid w:val="001D444E"/>
    <w:rsid w:val="001D7566"/>
    <w:rsid w:val="001E1092"/>
    <w:rsid w:val="001F07F5"/>
    <w:rsid w:val="001F2E21"/>
    <w:rsid w:val="001F43D9"/>
    <w:rsid w:val="001F5E10"/>
    <w:rsid w:val="0020032A"/>
    <w:rsid w:val="0020290D"/>
    <w:rsid w:val="00205246"/>
    <w:rsid w:val="00207EAE"/>
    <w:rsid w:val="00212D18"/>
    <w:rsid w:val="00222EC8"/>
    <w:rsid w:val="002300FC"/>
    <w:rsid w:val="0023017E"/>
    <w:rsid w:val="002425F5"/>
    <w:rsid w:val="002453F6"/>
    <w:rsid w:val="00251E1A"/>
    <w:rsid w:val="00264F95"/>
    <w:rsid w:val="00270EA5"/>
    <w:rsid w:val="0027680F"/>
    <w:rsid w:val="00276D14"/>
    <w:rsid w:val="002806C6"/>
    <w:rsid w:val="00280B88"/>
    <w:rsid w:val="002825DD"/>
    <w:rsid w:val="00285825"/>
    <w:rsid w:val="00293949"/>
    <w:rsid w:val="00293AB7"/>
    <w:rsid w:val="002A258D"/>
    <w:rsid w:val="002A262F"/>
    <w:rsid w:val="002A5525"/>
    <w:rsid w:val="002B0116"/>
    <w:rsid w:val="002B7476"/>
    <w:rsid w:val="002C0E79"/>
    <w:rsid w:val="002C2717"/>
    <w:rsid w:val="002C2C65"/>
    <w:rsid w:val="002C3C60"/>
    <w:rsid w:val="002C6A30"/>
    <w:rsid w:val="002C6ACF"/>
    <w:rsid w:val="002D1E0C"/>
    <w:rsid w:val="002D2037"/>
    <w:rsid w:val="002D76D5"/>
    <w:rsid w:val="002E22FC"/>
    <w:rsid w:val="002E263B"/>
    <w:rsid w:val="002F2297"/>
    <w:rsid w:val="002F3961"/>
    <w:rsid w:val="002F7F38"/>
    <w:rsid w:val="00300505"/>
    <w:rsid w:val="003030E7"/>
    <w:rsid w:val="003047F6"/>
    <w:rsid w:val="0031003F"/>
    <w:rsid w:val="0031048E"/>
    <w:rsid w:val="00314359"/>
    <w:rsid w:val="00316E0E"/>
    <w:rsid w:val="00316F19"/>
    <w:rsid w:val="003171F1"/>
    <w:rsid w:val="00317218"/>
    <w:rsid w:val="00332171"/>
    <w:rsid w:val="0034261B"/>
    <w:rsid w:val="00342C0A"/>
    <w:rsid w:val="00346F7E"/>
    <w:rsid w:val="00352012"/>
    <w:rsid w:val="00362E50"/>
    <w:rsid w:val="00364DAE"/>
    <w:rsid w:val="003653EC"/>
    <w:rsid w:val="00365943"/>
    <w:rsid w:val="00365D19"/>
    <w:rsid w:val="00372157"/>
    <w:rsid w:val="0037646B"/>
    <w:rsid w:val="00382965"/>
    <w:rsid w:val="003841DC"/>
    <w:rsid w:val="00387A3B"/>
    <w:rsid w:val="00387DA2"/>
    <w:rsid w:val="00394475"/>
    <w:rsid w:val="00396822"/>
    <w:rsid w:val="00396FD2"/>
    <w:rsid w:val="00397C7C"/>
    <w:rsid w:val="003A5F2C"/>
    <w:rsid w:val="003B7540"/>
    <w:rsid w:val="003C5FD1"/>
    <w:rsid w:val="003C69F6"/>
    <w:rsid w:val="003E5EB2"/>
    <w:rsid w:val="003E5ECC"/>
    <w:rsid w:val="003F08DC"/>
    <w:rsid w:val="003F2AC5"/>
    <w:rsid w:val="003F587D"/>
    <w:rsid w:val="003F5CF0"/>
    <w:rsid w:val="003F7E7C"/>
    <w:rsid w:val="004006F3"/>
    <w:rsid w:val="00402777"/>
    <w:rsid w:val="004049E3"/>
    <w:rsid w:val="0040703F"/>
    <w:rsid w:val="00417AF7"/>
    <w:rsid w:val="00422967"/>
    <w:rsid w:val="0042452D"/>
    <w:rsid w:val="004257D9"/>
    <w:rsid w:val="0043086E"/>
    <w:rsid w:val="00430F21"/>
    <w:rsid w:val="00434769"/>
    <w:rsid w:val="00434AA9"/>
    <w:rsid w:val="0044126C"/>
    <w:rsid w:val="00446F77"/>
    <w:rsid w:val="00450114"/>
    <w:rsid w:val="004504AB"/>
    <w:rsid w:val="004546E2"/>
    <w:rsid w:val="00454CBF"/>
    <w:rsid w:val="0046502A"/>
    <w:rsid w:val="004707AD"/>
    <w:rsid w:val="00484D71"/>
    <w:rsid w:val="00486253"/>
    <w:rsid w:val="00486E2E"/>
    <w:rsid w:val="00487947"/>
    <w:rsid w:val="004936E1"/>
    <w:rsid w:val="00495B4F"/>
    <w:rsid w:val="004A254F"/>
    <w:rsid w:val="004A5426"/>
    <w:rsid w:val="004A5EF5"/>
    <w:rsid w:val="004B00C0"/>
    <w:rsid w:val="004B179A"/>
    <w:rsid w:val="004B296F"/>
    <w:rsid w:val="004B2BF6"/>
    <w:rsid w:val="004B70F0"/>
    <w:rsid w:val="004B747A"/>
    <w:rsid w:val="004B7567"/>
    <w:rsid w:val="004B7866"/>
    <w:rsid w:val="004C1449"/>
    <w:rsid w:val="004C1E9D"/>
    <w:rsid w:val="004C4F2D"/>
    <w:rsid w:val="004C6DAF"/>
    <w:rsid w:val="004D0E8D"/>
    <w:rsid w:val="004D3461"/>
    <w:rsid w:val="004D7E50"/>
    <w:rsid w:val="004E05C5"/>
    <w:rsid w:val="004E1DE3"/>
    <w:rsid w:val="004E4069"/>
    <w:rsid w:val="004E510A"/>
    <w:rsid w:val="004E569A"/>
    <w:rsid w:val="004E6454"/>
    <w:rsid w:val="004E6BF9"/>
    <w:rsid w:val="004F1EB9"/>
    <w:rsid w:val="004F508F"/>
    <w:rsid w:val="00500084"/>
    <w:rsid w:val="00507F82"/>
    <w:rsid w:val="0051023B"/>
    <w:rsid w:val="00512727"/>
    <w:rsid w:val="00513C1F"/>
    <w:rsid w:val="0051450B"/>
    <w:rsid w:val="00517374"/>
    <w:rsid w:val="00521EBB"/>
    <w:rsid w:val="0052512E"/>
    <w:rsid w:val="0052711C"/>
    <w:rsid w:val="005374BD"/>
    <w:rsid w:val="005403DE"/>
    <w:rsid w:val="005414EE"/>
    <w:rsid w:val="00541699"/>
    <w:rsid w:val="00542BF9"/>
    <w:rsid w:val="00543759"/>
    <w:rsid w:val="00544CE8"/>
    <w:rsid w:val="00546DAF"/>
    <w:rsid w:val="005475EA"/>
    <w:rsid w:val="00574708"/>
    <w:rsid w:val="00575473"/>
    <w:rsid w:val="00583C45"/>
    <w:rsid w:val="00584D84"/>
    <w:rsid w:val="00585EA9"/>
    <w:rsid w:val="00590D01"/>
    <w:rsid w:val="00592B34"/>
    <w:rsid w:val="00593C2F"/>
    <w:rsid w:val="00596E0C"/>
    <w:rsid w:val="005A0998"/>
    <w:rsid w:val="005A0BB0"/>
    <w:rsid w:val="005A4A04"/>
    <w:rsid w:val="005A4C7C"/>
    <w:rsid w:val="005A56A7"/>
    <w:rsid w:val="005A69C0"/>
    <w:rsid w:val="005A75A6"/>
    <w:rsid w:val="005B0C73"/>
    <w:rsid w:val="005B1628"/>
    <w:rsid w:val="005B6688"/>
    <w:rsid w:val="005C383A"/>
    <w:rsid w:val="005C551D"/>
    <w:rsid w:val="005D1166"/>
    <w:rsid w:val="005D256A"/>
    <w:rsid w:val="005D5FE6"/>
    <w:rsid w:val="005D6E05"/>
    <w:rsid w:val="005D74B0"/>
    <w:rsid w:val="005E1667"/>
    <w:rsid w:val="005E515E"/>
    <w:rsid w:val="005E65BE"/>
    <w:rsid w:val="005E7293"/>
    <w:rsid w:val="005F120A"/>
    <w:rsid w:val="005F379B"/>
    <w:rsid w:val="00602193"/>
    <w:rsid w:val="00602846"/>
    <w:rsid w:val="00605105"/>
    <w:rsid w:val="00606124"/>
    <w:rsid w:val="006126ED"/>
    <w:rsid w:val="00613CE8"/>
    <w:rsid w:val="00615DAC"/>
    <w:rsid w:val="00621102"/>
    <w:rsid w:val="006222F4"/>
    <w:rsid w:val="00623195"/>
    <w:rsid w:val="00625655"/>
    <w:rsid w:val="006266B4"/>
    <w:rsid w:val="00631559"/>
    <w:rsid w:val="00644177"/>
    <w:rsid w:val="00647576"/>
    <w:rsid w:val="00650A6E"/>
    <w:rsid w:val="006544EA"/>
    <w:rsid w:val="006563A1"/>
    <w:rsid w:val="00656ADE"/>
    <w:rsid w:val="00656C2C"/>
    <w:rsid w:val="00657F55"/>
    <w:rsid w:val="00661435"/>
    <w:rsid w:val="00663965"/>
    <w:rsid w:val="00665937"/>
    <w:rsid w:val="006671EA"/>
    <w:rsid w:val="0067085A"/>
    <w:rsid w:val="00673609"/>
    <w:rsid w:val="00673C81"/>
    <w:rsid w:val="00681589"/>
    <w:rsid w:val="006825FA"/>
    <w:rsid w:val="00682827"/>
    <w:rsid w:val="00685C12"/>
    <w:rsid w:val="00694911"/>
    <w:rsid w:val="006A10EC"/>
    <w:rsid w:val="006A2C9E"/>
    <w:rsid w:val="006A2F77"/>
    <w:rsid w:val="006A558E"/>
    <w:rsid w:val="006B4583"/>
    <w:rsid w:val="006B71FF"/>
    <w:rsid w:val="006C0E9D"/>
    <w:rsid w:val="006C360A"/>
    <w:rsid w:val="006C3B14"/>
    <w:rsid w:val="006C621C"/>
    <w:rsid w:val="006C6B89"/>
    <w:rsid w:val="006D0A70"/>
    <w:rsid w:val="006D4707"/>
    <w:rsid w:val="006D61A1"/>
    <w:rsid w:val="006D627B"/>
    <w:rsid w:val="006E1F6A"/>
    <w:rsid w:val="006E2ED8"/>
    <w:rsid w:val="006F2FF8"/>
    <w:rsid w:val="006F305D"/>
    <w:rsid w:val="006F481D"/>
    <w:rsid w:val="00701E92"/>
    <w:rsid w:val="00702BAD"/>
    <w:rsid w:val="00710B40"/>
    <w:rsid w:val="00717C71"/>
    <w:rsid w:val="00717FA8"/>
    <w:rsid w:val="00720F7F"/>
    <w:rsid w:val="00721B7D"/>
    <w:rsid w:val="00730CEF"/>
    <w:rsid w:val="00734868"/>
    <w:rsid w:val="00734F94"/>
    <w:rsid w:val="00737DB9"/>
    <w:rsid w:val="00740DAE"/>
    <w:rsid w:val="007441BA"/>
    <w:rsid w:val="00744743"/>
    <w:rsid w:val="00744B39"/>
    <w:rsid w:val="00750432"/>
    <w:rsid w:val="007512B5"/>
    <w:rsid w:val="007534EA"/>
    <w:rsid w:val="00753ED3"/>
    <w:rsid w:val="0076239D"/>
    <w:rsid w:val="00765F86"/>
    <w:rsid w:val="007824E3"/>
    <w:rsid w:val="00784923"/>
    <w:rsid w:val="00792623"/>
    <w:rsid w:val="007962E7"/>
    <w:rsid w:val="0079676D"/>
    <w:rsid w:val="007A66C8"/>
    <w:rsid w:val="007A7A03"/>
    <w:rsid w:val="007B44D7"/>
    <w:rsid w:val="007B6260"/>
    <w:rsid w:val="007C001C"/>
    <w:rsid w:val="007C32EE"/>
    <w:rsid w:val="007D0F18"/>
    <w:rsid w:val="007D31E7"/>
    <w:rsid w:val="007D50B1"/>
    <w:rsid w:val="007D5ADF"/>
    <w:rsid w:val="007E142C"/>
    <w:rsid w:val="007E3065"/>
    <w:rsid w:val="007E3082"/>
    <w:rsid w:val="007F122D"/>
    <w:rsid w:val="007F3585"/>
    <w:rsid w:val="007F7472"/>
    <w:rsid w:val="00800B4D"/>
    <w:rsid w:val="008043E7"/>
    <w:rsid w:val="008061D3"/>
    <w:rsid w:val="008068F7"/>
    <w:rsid w:val="008145C6"/>
    <w:rsid w:val="008164E4"/>
    <w:rsid w:val="00816D02"/>
    <w:rsid w:val="00823AC8"/>
    <w:rsid w:val="00823F82"/>
    <w:rsid w:val="00824879"/>
    <w:rsid w:val="008254A6"/>
    <w:rsid w:val="008277B7"/>
    <w:rsid w:val="008279B6"/>
    <w:rsid w:val="0083577C"/>
    <w:rsid w:val="00844E69"/>
    <w:rsid w:val="008504D7"/>
    <w:rsid w:val="00861B92"/>
    <w:rsid w:val="00862A1F"/>
    <w:rsid w:val="008661B1"/>
    <w:rsid w:val="00874664"/>
    <w:rsid w:val="008762DF"/>
    <w:rsid w:val="008771EB"/>
    <w:rsid w:val="00883587"/>
    <w:rsid w:val="00895B5E"/>
    <w:rsid w:val="008A40E2"/>
    <w:rsid w:val="008A4E68"/>
    <w:rsid w:val="008B0088"/>
    <w:rsid w:val="008B6F63"/>
    <w:rsid w:val="008C0B59"/>
    <w:rsid w:val="008C1818"/>
    <w:rsid w:val="008C3511"/>
    <w:rsid w:val="008D1DC2"/>
    <w:rsid w:val="008D35E2"/>
    <w:rsid w:val="008D382C"/>
    <w:rsid w:val="008D458B"/>
    <w:rsid w:val="008E1745"/>
    <w:rsid w:val="008E2B49"/>
    <w:rsid w:val="008E67A7"/>
    <w:rsid w:val="009052A5"/>
    <w:rsid w:val="0090728B"/>
    <w:rsid w:val="00910D16"/>
    <w:rsid w:val="00912AE0"/>
    <w:rsid w:val="009300CC"/>
    <w:rsid w:val="00930763"/>
    <w:rsid w:val="009322EC"/>
    <w:rsid w:val="00934B94"/>
    <w:rsid w:val="00935ED7"/>
    <w:rsid w:val="009368E1"/>
    <w:rsid w:val="009378FE"/>
    <w:rsid w:val="00942B1C"/>
    <w:rsid w:val="009440C3"/>
    <w:rsid w:val="009440DF"/>
    <w:rsid w:val="009510D9"/>
    <w:rsid w:val="009540A2"/>
    <w:rsid w:val="00955AF0"/>
    <w:rsid w:val="009562F3"/>
    <w:rsid w:val="00957CBD"/>
    <w:rsid w:val="0096018E"/>
    <w:rsid w:val="009702EE"/>
    <w:rsid w:val="00971FB1"/>
    <w:rsid w:val="00972A4B"/>
    <w:rsid w:val="009736E7"/>
    <w:rsid w:val="00975A17"/>
    <w:rsid w:val="0098033E"/>
    <w:rsid w:val="0098362F"/>
    <w:rsid w:val="00983868"/>
    <w:rsid w:val="00986C55"/>
    <w:rsid w:val="00990A02"/>
    <w:rsid w:val="00993A87"/>
    <w:rsid w:val="00993FD4"/>
    <w:rsid w:val="009A4758"/>
    <w:rsid w:val="009A4A63"/>
    <w:rsid w:val="009A5203"/>
    <w:rsid w:val="009A5C94"/>
    <w:rsid w:val="009B1D8C"/>
    <w:rsid w:val="009B2DCD"/>
    <w:rsid w:val="009B3330"/>
    <w:rsid w:val="009C0ABA"/>
    <w:rsid w:val="009C218E"/>
    <w:rsid w:val="009C2CB1"/>
    <w:rsid w:val="009C35A6"/>
    <w:rsid w:val="009C7EBC"/>
    <w:rsid w:val="009D5449"/>
    <w:rsid w:val="009D586B"/>
    <w:rsid w:val="009E0E61"/>
    <w:rsid w:val="009E1AF4"/>
    <w:rsid w:val="009E209B"/>
    <w:rsid w:val="009E2E41"/>
    <w:rsid w:val="009F13B6"/>
    <w:rsid w:val="009F3D56"/>
    <w:rsid w:val="009F3FA7"/>
    <w:rsid w:val="009F638B"/>
    <w:rsid w:val="00A01B38"/>
    <w:rsid w:val="00A034F4"/>
    <w:rsid w:val="00A0746E"/>
    <w:rsid w:val="00A077CE"/>
    <w:rsid w:val="00A15839"/>
    <w:rsid w:val="00A167DC"/>
    <w:rsid w:val="00A201B0"/>
    <w:rsid w:val="00A278C8"/>
    <w:rsid w:val="00A34D60"/>
    <w:rsid w:val="00A45D73"/>
    <w:rsid w:val="00A5698C"/>
    <w:rsid w:val="00A57F47"/>
    <w:rsid w:val="00A61FBE"/>
    <w:rsid w:val="00A64C59"/>
    <w:rsid w:val="00A651D8"/>
    <w:rsid w:val="00A70047"/>
    <w:rsid w:val="00A71691"/>
    <w:rsid w:val="00A722A2"/>
    <w:rsid w:val="00A74F78"/>
    <w:rsid w:val="00A7585A"/>
    <w:rsid w:val="00A7711F"/>
    <w:rsid w:val="00A8157F"/>
    <w:rsid w:val="00A81E14"/>
    <w:rsid w:val="00A9043E"/>
    <w:rsid w:val="00A90D3A"/>
    <w:rsid w:val="00AA2166"/>
    <w:rsid w:val="00AA5D57"/>
    <w:rsid w:val="00AA6C1F"/>
    <w:rsid w:val="00AB31BF"/>
    <w:rsid w:val="00AB4571"/>
    <w:rsid w:val="00AB5241"/>
    <w:rsid w:val="00AB553D"/>
    <w:rsid w:val="00AB5CE7"/>
    <w:rsid w:val="00AB62B1"/>
    <w:rsid w:val="00AB66EA"/>
    <w:rsid w:val="00AC07FE"/>
    <w:rsid w:val="00AC6D69"/>
    <w:rsid w:val="00AD0EB5"/>
    <w:rsid w:val="00AD1131"/>
    <w:rsid w:val="00AD163F"/>
    <w:rsid w:val="00AD2DEA"/>
    <w:rsid w:val="00AD39B6"/>
    <w:rsid w:val="00AD71F3"/>
    <w:rsid w:val="00AE33BF"/>
    <w:rsid w:val="00AE3EEE"/>
    <w:rsid w:val="00AE433B"/>
    <w:rsid w:val="00AE70CB"/>
    <w:rsid w:val="00AF1094"/>
    <w:rsid w:val="00AF46E2"/>
    <w:rsid w:val="00AF47FC"/>
    <w:rsid w:val="00AF48EA"/>
    <w:rsid w:val="00B00A51"/>
    <w:rsid w:val="00B00FA5"/>
    <w:rsid w:val="00B01FD4"/>
    <w:rsid w:val="00B020E6"/>
    <w:rsid w:val="00B053B2"/>
    <w:rsid w:val="00B119E2"/>
    <w:rsid w:val="00B14066"/>
    <w:rsid w:val="00B144BB"/>
    <w:rsid w:val="00B1523A"/>
    <w:rsid w:val="00B16309"/>
    <w:rsid w:val="00B17D8A"/>
    <w:rsid w:val="00B23AF5"/>
    <w:rsid w:val="00B30A4D"/>
    <w:rsid w:val="00B31964"/>
    <w:rsid w:val="00B3316E"/>
    <w:rsid w:val="00B334E6"/>
    <w:rsid w:val="00B3598D"/>
    <w:rsid w:val="00B3678F"/>
    <w:rsid w:val="00B37E84"/>
    <w:rsid w:val="00B4004A"/>
    <w:rsid w:val="00B5288F"/>
    <w:rsid w:val="00B6050C"/>
    <w:rsid w:val="00B66209"/>
    <w:rsid w:val="00B66B5C"/>
    <w:rsid w:val="00B66E90"/>
    <w:rsid w:val="00B67760"/>
    <w:rsid w:val="00B71BE3"/>
    <w:rsid w:val="00B73AD9"/>
    <w:rsid w:val="00B7418A"/>
    <w:rsid w:val="00B74EA3"/>
    <w:rsid w:val="00B75895"/>
    <w:rsid w:val="00B809D7"/>
    <w:rsid w:val="00B81DF7"/>
    <w:rsid w:val="00B84BA9"/>
    <w:rsid w:val="00B91D5F"/>
    <w:rsid w:val="00B9265E"/>
    <w:rsid w:val="00B92B4F"/>
    <w:rsid w:val="00B9607D"/>
    <w:rsid w:val="00B97BA3"/>
    <w:rsid w:val="00BA1A3A"/>
    <w:rsid w:val="00BB0C3C"/>
    <w:rsid w:val="00BB4CDC"/>
    <w:rsid w:val="00BB7547"/>
    <w:rsid w:val="00BC05FC"/>
    <w:rsid w:val="00BC0B93"/>
    <w:rsid w:val="00BC3CF8"/>
    <w:rsid w:val="00BC57A1"/>
    <w:rsid w:val="00BD0411"/>
    <w:rsid w:val="00BD057F"/>
    <w:rsid w:val="00BD64B1"/>
    <w:rsid w:val="00BE2EDF"/>
    <w:rsid w:val="00BE6ADD"/>
    <w:rsid w:val="00BF3AC1"/>
    <w:rsid w:val="00BF3DD9"/>
    <w:rsid w:val="00BF63E6"/>
    <w:rsid w:val="00C0092E"/>
    <w:rsid w:val="00C01BAB"/>
    <w:rsid w:val="00C03215"/>
    <w:rsid w:val="00C11949"/>
    <w:rsid w:val="00C13118"/>
    <w:rsid w:val="00C25EF5"/>
    <w:rsid w:val="00C26912"/>
    <w:rsid w:val="00C27A22"/>
    <w:rsid w:val="00C27ABE"/>
    <w:rsid w:val="00C3084A"/>
    <w:rsid w:val="00C31B0B"/>
    <w:rsid w:val="00C33C95"/>
    <w:rsid w:val="00C376A8"/>
    <w:rsid w:val="00C40ACB"/>
    <w:rsid w:val="00C44F19"/>
    <w:rsid w:val="00C459CA"/>
    <w:rsid w:val="00C462AD"/>
    <w:rsid w:val="00C54ED6"/>
    <w:rsid w:val="00C57D56"/>
    <w:rsid w:val="00C62050"/>
    <w:rsid w:val="00C63042"/>
    <w:rsid w:val="00C65312"/>
    <w:rsid w:val="00C70365"/>
    <w:rsid w:val="00C73996"/>
    <w:rsid w:val="00C76011"/>
    <w:rsid w:val="00C80D1F"/>
    <w:rsid w:val="00C8249E"/>
    <w:rsid w:val="00C84079"/>
    <w:rsid w:val="00C862F3"/>
    <w:rsid w:val="00C863F4"/>
    <w:rsid w:val="00C87CFC"/>
    <w:rsid w:val="00C90092"/>
    <w:rsid w:val="00C910C6"/>
    <w:rsid w:val="00C92AF9"/>
    <w:rsid w:val="00C93982"/>
    <w:rsid w:val="00CA054C"/>
    <w:rsid w:val="00CA7446"/>
    <w:rsid w:val="00CC20F1"/>
    <w:rsid w:val="00CC3A6B"/>
    <w:rsid w:val="00CC79F1"/>
    <w:rsid w:val="00CD0D5F"/>
    <w:rsid w:val="00CD256D"/>
    <w:rsid w:val="00CE3367"/>
    <w:rsid w:val="00CE43FB"/>
    <w:rsid w:val="00CF527F"/>
    <w:rsid w:val="00D040B6"/>
    <w:rsid w:val="00D059E3"/>
    <w:rsid w:val="00D1080F"/>
    <w:rsid w:val="00D10D1A"/>
    <w:rsid w:val="00D10DEC"/>
    <w:rsid w:val="00D14B1B"/>
    <w:rsid w:val="00D16607"/>
    <w:rsid w:val="00D16916"/>
    <w:rsid w:val="00D23CA0"/>
    <w:rsid w:val="00D31624"/>
    <w:rsid w:val="00D4038C"/>
    <w:rsid w:val="00D41B78"/>
    <w:rsid w:val="00D43C9E"/>
    <w:rsid w:val="00D46129"/>
    <w:rsid w:val="00D4700C"/>
    <w:rsid w:val="00D507C3"/>
    <w:rsid w:val="00D52C8D"/>
    <w:rsid w:val="00D5415C"/>
    <w:rsid w:val="00D55EEE"/>
    <w:rsid w:val="00D60B45"/>
    <w:rsid w:val="00D611C6"/>
    <w:rsid w:val="00D71437"/>
    <w:rsid w:val="00D73FAB"/>
    <w:rsid w:val="00D7665C"/>
    <w:rsid w:val="00D82E89"/>
    <w:rsid w:val="00D83EA6"/>
    <w:rsid w:val="00D8439C"/>
    <w:rsid w:val="00D902CB"/>
    <w:rsid w:val="00D91AF0"/>
    <w:rsid w:val="00D9529B"/>
    <w:rsid w:val="00DA36CE"/>
    <w:rsid w:val="00DB11F0"/>
    <w:rsid w:val="00DB282D"/>
    <w:rsid w:val="00DB3CD2"/>
    <w:rsid w:val="00DB527E"/>
    <w:rsid w:val="00DC13F1"/>
    <w:rsid w:val="00DC36D2"/>
    <w:rsid w:val="00DD2DF6"/>
    <w:rsid w:val="00DD3DFF"/>
    <w:rsid w:val="00DD5ABA"/>
    <w:rsid w:val="00DD7789"/>
    <w:rsid w:val="00DD7C13"/>
    <w:rsid w:val="00DD7FAA"/>
    <w:rsid w:val="00DE37A8"/>
    <w:rsid w:val="00DE3E07"/>
    <w:rsid w:val="00DF14B7"/>
    <w:rsid w:val="00E0288D"/>
    <w:rsid w:val="00E054FF"/>
    <w:rsid w:val="00E0574B"/>
    <w:rsid w:val="00E05F4B"/>
    <w:rsid w:val="00E11DDF"/>
    <w:rsid w:val="00E14535"/>
    <w:rsid w:val="00E15E47"/>
    <w:rsid w:val="00E16A1E"/>
    <w:rsid w:val="00E20142"/>
    <w:rsid w:val="00E2312D"/>
    <w:rsid w:val="00E30395"/>
    <w:rsid w:val="00E30D37"/>
    <w:rsid w:val="00E37AC3"/>
    <w:rsid w:val="00E43E60"/>
    <w:rsid w:val="00E4421A"/>
    <w:rsid w:val="00E449CF"/>
    <w:rsid w:val="00E4681C"/>
    <w:rsid w:val="00E5086F"/>
    <w:rsid w:val="00E5249D"/>
    <w:rsid w:val="00E53CFD"/>
    <w:rsid w:val="00E54264"/>
    <w:rsid w:val="00E55E3C"/>
    <w:rsid w:val="00E6344D"/>
    <w:rsid w:val="00E638B4"/>
    <w:rsid w:val="00E63FEA"/>
    <w:rsid w:val="00E70859"/>
    <w:rsid w:val="00E74417"/>
    <w:rsid w:val="00E761B3"/>
    <w:rsid w:val="00E80C5F"/>
    <w:rsid w:val="00E86FC3"/>
    <w:rsid w:val="00E8712D"/>
    <w:rsid w:val="00E9460E"/>
    <w:rsid w:val="00E9773C"/>
    <w:rsid w:val="00E97E1D"/>
    <w:rsid w:val="00EA0FD4"/>
    <w:rsid w:val="00EB05CB"/>
    <w:rsid w:val="00EB1C51"/>
    <w:rsid w:val="00EB1EBA"/>
    <w:rsid w:val="00EB6E95"/>
    <w:rsid w:val="00EC15AE"/>
    <w:rsid w:val="00EC1D02"/>
    <w:rsid w:val="00EC21E4"/>
    <w:rsid w:val="00ED5EF8"/>
    <w:rsid w:val="00EE0868"/>
    <w:rsid w:val="00EE489A"/>
    <w:rsid w:val="00EE4C7F"/>
    <w:rsid w:val="00EE749C"/>
    <w:rsid w:val="00EF5A8A"/>
    <w:rsid w:val="00EF6E8E"/>
    <w:rsid w:val="00F022FE"/>
    <w:rsid w:val="00F025CC"/>
    <w:rsid w:val="00F10B20"/>
    <w:rsid w:val="00F1106E"/>
    <w:rsid w:val="00F15100"/>
    <w:rsid w:val="00F152F4"/>
    <w:rsid w:val="00F16BAF"/>
    <w:rsid w:val="00F2155C"/>
    <w:rsid w:val="00F25171"/>
    <w:rsid w:val="00F307D8"/>
    <w:rsid w:val="00F32453"/>
    <w:rsid w:val="00F33063"/>
    <w:rsid w:val="00F33A4F"/>
    <w:rsid w:val="00F3759C"/>
    <w:rsid w:val="00F40223"/>
    <w:rsid w:val="00F410F9"/>
    <w:rsid w:val="00F4205E"/>
    <w:rsid w:val="00F424FB"/>
    <w:rsid w:val="00F432D8"/>
    <w:rsid w:val="00F472C8"/>
    <w:rsid w:val="00F515D2"/>
    <w:rsid w:val="00F5180C"/>
    <w:rsid w:val="00F53617"/>
    <w:rsid w:val="00F54341"/>
    <w:rsid w:val="00F544A9"/>
    <w:rsid w:val="00F63A7C"/>
    <w:rsid w:val="00F70708"/>
    <w:rsid w:val="00F73558"/>
    <w:rsid w:val="00F76550"/>
    <w:rsid w:val="00F8190C"/>
    <w:rsid w:val="00F85812"/>
    <w:rsid w:val="00FA0A48"/>
    <w:rsid w:val="00FA65DB"/>
    <w:rsid w:val="00FB445C"/>
    <w:rsid w:val="00FB78EA"/>
    <w:rsid w:val="00FC0093"/>
    <w:rsid w:val="00FC5732"/>
    <w:rsid w:val="00FC653D"/>
    <w:rsid w:val="00FC7464"/>
    <w:rsid w:val="00FD61CD"/>
    <w:rsid w:val="00FD7F91"/>
    <w:rsid w:val="00FE3F0C"/>
    <w:rsid w:val="00FE4009"/>
    <w:rsid w:val="00FF2746"/>
    <w:rsid w:val="00FF291D"/>
    <w:rsid w:val="00FF4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A346F2"/>
  <w15:docId w15:val="{8B37B15D-A752-1A4C-AF37-9B734C947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ＭＳ 明朝" w:eastAsia="ＭＳ 明朝" w:hAnsi="ＭＳ 明朝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CA054C"/>
    <w:pPr>
      <w:widowControl/>
      <w:spacing w:before="100" w:beforeAutospacing="1" w:after="100" w:afterAutospacing="1"/>
      <w:jc w:val="left"/>
    </w:pPr>
    <w:rPr>
      <w:rFonts w:ascii="Times" w:eastAsiaTheme="minorEastAsia" w:hAnsi="Times" w:cs="Times New Roman"/>
      <w:kern w:val="0"/>
      <w:sz w:val="20"/>
      <w:szCs w:val="20"/>
    </w:rPr>
  </w:style>
  <w:style w:type="character" w:styleId="a3">
    <w:name w:val="Emphasis"/>
    <w:basedOn w:val="a0"/>
    <w:qFormat/>
    <w:rsid w:val="00F10B20"/>
    <w:rPr>
      <w:i/>
      <w:iCs/>
    </w:rPr>
  </w:style>
  <w:style w:type="paragraph" w:styleId="a4">
    <w:name w:val="List Paragraph"/>
    <w:basedOn w:val="a"/>
    <w:uiPriority w:val="34"/>
    <w:qFormat/>
    <w:rsid w:val="00A57F47"/>
    <w:pPr>
      <w:ind w:leftChars="400" w:left="960"/>
    </w:pPr>
    <w:rPr>
      <w:rFonts w:asciiTheme="minorHAnsi" w:eastAsiaTheme="minorEastAsia" w:hAnsiTheme="minorHAnsi"/>
    </w:rPr>
  </w:style>
  <w:style w:type="character" w:customStyle="1" w:styleId="st">
    <w:name w:val="st"/>
    <w:basedOn w:val="a0"/>
    <w:rsid w:val="00AA5D57"/>
  </w:style>
  <w:style w:type="character" w:customStyle="1" w:styleId="highlight">
    <w:name w:val="highlight"/>
    <w:basedOn w:val="a0"/>
    <w:rsid w:val="00AA5D57"/>
  </w:style>
  <w:style w:type="paragraph" w:styleId="a5">
    <w:name w:val="header"/>
    <w:basedOn w:val="a"/>
    <w:link w:val="a6"/>
    <w:uiPriority w:val="99"/>
    <w:unhideWhenUsed/>
    <w:rsid w:val="00596E0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96E0C"/>
  </w:style>
  <w:style w:type="paragraph" w:styleId="a7">
    <w:name w:val="footer"/>
    <w:basedOn w:val="a"/>
    <w:link w:val="a8"/>
    <w:uiPriority w:val="99"/>
    <w:unhideWhenUsed/>
    <w:rsid w:val="00596E0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96E0C"/>
  </w:style>
  <w:style w:type="character" w:styleId="a9">
    <w:name w:val="page number"/>
    <w:basedOn w:val="a0"/>
    <w:uiPriority w:val="99"/>
    <w:semiHidden/>
    <w:unhideWhenUsed/>
    <w:rsid w:val="00596E0C"/>
  </w:style>
  <w:style w:type="character" w:styleId="aa">
    <w:name w:val="Hyperlink"/>
    <w:basedOn w:val="a0"/>
    <w:uiPriority w:val="99"/>
    <w:unhideWhenUsed/>
    <w:rsid w:val="00702BAD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rsid w:val="00702BAD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702BAD"/>
    <w:rPr>
      <w:color w:val="954F72" w:themeColor="followedHyperlink"/>
      <w:u w:val="single"/>
    </w:rPr>
  </w:style>
  <w:style w:type="numbering" w:customStyle="1" w:styleId="1">
    <w:name w:val="現在のリスト1"/>
    <w:uiPriority w:val="99"/>
    <w:rsid w:val="005374BD"/>
    <w:pPr>
      <w:numPr>
        <w:numId w:val="10"/>
      </w:numPr>
    </w:pPr>
  </w:style>
  <w:style w:type="numbering" w:customStyle="1" w:styleId="2">
    <w:name w:val="現在のリスト2"/>
    <w:uiPriority w:val="99"/>
    <w:rsid w:val="00E9460E"/>
    <w:pPr>
      <w:numPr>
        <w:numId w:val="11"/>
      </w:numPr>
    </w:pPr>
  </w:style>
  <w:style w:type="character" w:customStyle="1" w:styleId="anchor-text">
    <w:name w:val="anchor-text"/>
    <w:basedOn w:val="a0"/>
    <w:rsid w:val="000A0D83"/>
  </w:style>
  <w:style w:type="character" w:styleId="ad">
    <w:name w:val="annotation reference"/>
    <w:basedOn w:val="a0"/>
    <w:uiPriority w:val="99"/>
    <w:semiHidden/>
    <w:unhideWhenUsed/>
    <w:rsid w:val="00E63FEA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E63FEA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E63FEA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E63FEA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E63FEA"/>
    <w:rPr>
      <w:b/>
      <w:bCs/>
      <w:sz w:val="20"/>
      <w:szCs w:val="20"/>
    </w:rPr>
  </w:style>
  <w:style w:type="paragraph" w:styleId="af2">
    <w:name w:val="Revision"/>
    <w:hidden/>
    <w:uiPriority w:val="99"/>
    <w:semiHidden/>
    <w:rsid w:val="00E63F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54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87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97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56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582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2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7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21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47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057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89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C93F34-9CF0-B14A-AA9F-B2ADE9EAD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脇 卓也</dc:creator>
  <cp:keywords/>
  <dc:description/>
  <cp:lastModifiedBy>Hitoshi Higuchi</cp:lastModifiedBy>
  <cp:revision>4</cp:revision>
  <dcterms:created xsi:type="dcterms:W3CDTF">2025-08-08T05:42:00Z</dcterms:created>
  <dcterms:modified xsi:type="dcterms:W3CDTF">2025-08-11T06:08:00Z</dcterms:modified>
</cp:coreProperties>
</file>